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b/>
          <w:bCs/>
        </w:rPr>
        <w:t xml:space="preserve"> </w:t>
      </w:r>
      <w:r>
        <w:rPr>
          <w:b/>
          <w:bCs/>
        </w:rPr>
        <w:t>Table S2</w:t>
      </w:r>
      <w:r>
        <w:rPr/>
        <w:t>: Druze Haplotypes and Haplogroups According to MtDNA and NRY.</w:t>
      </w:r>
    </w:p>
    <w:tbl>
      <w:tblPr>
        <w:tblW w:w="92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955"/>
        <w:gridCol w:w="901"/>
        <w:gridCol w:w="1758"/>
        <w:gridCol w:w="723"/>
        <w:gridCol w:w="1597"/>
        <w:gridCol w:w="1260"/>
        <w:gridCol w:w="1440"/>
      </w:tblGrid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al #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Maternal Origion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FF9900"/>
                <w:sz w:val="16"/>
                <w:szCs w:val="16"/>
              </w:rPr>
            </w:pPr>
            <w:r>
              <w:rPr>
                <w:color w:val="FF9900"/>
                <w:sz w:val="16"/>
                <w:szCs w:val="16"/>
              </w:rPr>
              <w:t>Haplogrop M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HVS-I (16024-16383)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Middle (16384-00056)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HVS-II (00057-0031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  <w:t>Haplogroup 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y Y STR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2 355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291.1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 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291.1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5 13 31 15 26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 3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8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183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183D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6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9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7 13 30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6 13 28 14 24 11 12 13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30 15 22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9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30 15 22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 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3 30 15 24 11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5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0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 35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0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35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30 15 22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 288 362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 288 362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4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1 288 362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5 12 28 14 25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5 12 28 14 25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0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6 13 29 14 25 10 12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8 11 15 13 31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2 28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baysur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chatzbi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kfir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mari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3 31 14 24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9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M2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5 14 30 16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146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2 15 13 30 11 24 11 13 12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2 15 13 30 11 24 10 13 12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M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1 14 14 30 16 25 11 13 11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6 13 30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6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2 15 13 30 11 24 10 13 12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4 30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2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4 30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0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2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0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 30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2 28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6 14 30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2 15 22 10 14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7 14 30 14 23 10 12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6 14 31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6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9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4 25 11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4 31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3 29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8 11 15 13 30 15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ria 5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2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4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kfir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M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1 14 14 31 16 24 11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Macheife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alchat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12 13 18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urman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2 14 24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2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0 14 13 30 14 24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4 30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4 14 30 13 24 9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9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4 14 30 13 24 9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2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6 14 30 14 23 10 12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1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25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2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2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131 292 3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3 13 16 14 30 13 25 10 14 11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131 292 3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3 30 15 23 10 14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 234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6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0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6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0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5 12 28 14 25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2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3 16 13 29 13 23 10 13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23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nich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7 234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5 14 30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0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4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0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1 15 23 12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131 292 3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3 30 15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131 292 35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0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1 13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223 3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291.1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30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188 223 242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199 204 250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0 15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148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223 320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291.1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0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223 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1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1 519 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188 223 242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199 204 250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chait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9 148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chait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48 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chait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48 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6 13 29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9 204 250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2 12 24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261 2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271 295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n Qiniyye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182C 183C 189 231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50 152 195 198 215 263 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4 30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rdan-zark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182C 183C 189 231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50 152 195 198 215 263 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182C 183C 189 231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50 152 195 198 215 263 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85 189 228 263 2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7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182C 183C 189 231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50 152 195 198 215 263 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2 15 13 29 16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85 189 228 263 2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7 13 30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261 2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271 295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0 16 21 10 14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 126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85 189 228 263 2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29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182C 183C 189 231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50 152 195 198 215 263 2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Ir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95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3 28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kunetr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 126 214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85 189 228 263 2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261 2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271 295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 126 145 261 29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271 295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9 126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85 189 228 263 29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0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94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94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0G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24 311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4 16 13 30 15 23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0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30 15 22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24 311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30 15 22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0G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2 15 12 29 14 23 11 13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24 311 362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M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1 14 14 31 16 25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527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224 311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4 15 31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111 22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7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239 260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k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47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5 12 28 14 25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29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5 12 28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8 224 29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4 14 30 13 24 9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ein jarf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0G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7 13 30 14 24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0G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’ade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 22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5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0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8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4 13 30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6 13 29 14 23 10 12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8 224 29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chait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111 22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 311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4 30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8 224 294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6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2 12 24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 216 224 311 3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2 28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192 223 278 292 294 3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1 152 195 26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192 223 278 292 294 3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2 195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192 223 278 292 294 3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2 195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29 14 22 10 11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192 223 278 292 294 3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2 195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4 30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shuafat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192 223 278 292 294 30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2 195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9 192 223 278 292 294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2 195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30 14 25 11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a3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9 192 223 278 292 294 309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3 146 152 195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89 223 249 311 3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83C 189 223 249 311 3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83C 189 223 249 311 3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89 223 249 311 3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 189 223 249 311 3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223 265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89 195 204 210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29 15 22 9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 176G 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 176G 223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4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 176G 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145 176G 22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0 14 24 11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129 145 176G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5 176G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B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3 129 145 176G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1 15 23 12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6 362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1 64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3 29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2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126 274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1 64 14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55 355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 64 146 152 195 263 2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55 355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 64 146 152 195 263 279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126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1 64 263 279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12 13 17 13 29 14 24 10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9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1 64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ria 5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93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.1 64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5 14 30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126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7.1 64 14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4 14 30 13 24 9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H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2 18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 152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 152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 Sin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6 163 186 189 294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3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1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3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liyat al-Karmel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1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6 140 189 294 296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1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2 15 13 30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banon 4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3 30 15 22 11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baysur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6 163 172 186 189 294 298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9 519 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1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6 14 31 14 24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2 12 24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0 15 22 10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s’ade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0 13 22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72 186 189 294 29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 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1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4 14 30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 30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6 14 30 13 22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14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ria 5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63 186 189 29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294 30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2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 Sin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256 270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6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 Sin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256 270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C 189 249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5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 260 34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199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 311 3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C 189 249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5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4 30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4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q’ata 3 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 311 3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129T 183C 189 243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17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baysu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 129T 183C 189 243 36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17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3 29 14 25 10 12 11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mimas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1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1 13 24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8 192 223 34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0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7 13 31 15 22 10 14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172 189 23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M2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2 15 13 29 16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jdal Shams 3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172 189 23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4 11 17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C 189 249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5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C 189 249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5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4 32 14 24 10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C 189 249 26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285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7 12 28 14 23 10 11 10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145 309 318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 145 309 318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9 51 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2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e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309 318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2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M1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0 15 14 30 14 23 11 13 11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6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4 14 30 13 23 9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wied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9 311 327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-swied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256 270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263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4 25 11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309 318T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1 152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 311 3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28 14 24 10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anu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 311 32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S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2 195 263 285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 172 189 234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95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3 30 15 25 11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3 292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89 194 195 199 204 207 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5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 2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83 189 195 204 207 26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ria 5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3 292 295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43 189 194 195 199 204 2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ifya 2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 29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189 194 195 199 204 207 2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0 14 13 30 14 23 9 12 7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4 30 14 25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0 14 23 10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9 278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29 15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 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7 13 30 14 24 11 13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 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it Jaa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4 30 13 22 10 13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rfeish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263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6 11 28 14 23 10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3 30 15 22 10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t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195 25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7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5 12 28 14 25 10 13 11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195 25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5 14 31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is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56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2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7 11 15 13 31 14 23 11 12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8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sr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6 12 29 15 22 11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6 13 30 14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non 4-hatzbia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23 274 278 34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3 29 14 23 10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M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1 15 13 29 16 25 11 13 11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gha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2 15 13 30 11 24 10 13 12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56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C 189 223 278 3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 10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-M1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5 11 15 14 29 14 22 9 12 9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M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1 15 12 29 15 22 10 13 10 16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4 145 182C 183C 189 223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63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q’in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M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3 11 15 11 28 14 23 11 14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jur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57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5 13 30 14 24 10 12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ar’am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46 153 256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4 16 12 28 14 22 10 11 10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      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ei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9 278 311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63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4 30 14 24 13 14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-P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3 16 13 29 14 24 11 12 12 15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-M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12 13 16 13 31 15 23 10 13 9 14</w:t>
            </w:r>
          </w:p>
        </w:tc>
      </w:tr>
      <w:tr>
        <w:trPr>
          <w:trHeight w:val="225" w:hRule="atLeast"/>
        </w:trPr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irka 1</w:t>
            </w:r>
          </w:p>
        </w:tc>
        <w:tc>
          <w:tcPr>
            <w:tcW w:w="9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75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183C 189 223 27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59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3 153 195 225 226 263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P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12 14 15 12 27 14 24 10 13 11 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Maternal Origin: 1=Galilee; 2=Carmel; 3=Golan; 4=Lebanon ; 5=Syria .</w:t>
      </w:r>
    </w:p>
    <w:p>
      <w:pPr>
        <w:pStyle w:val="Normal"/>
        <w:spacing w:lineRule="auto" w:line="360"/>
        <w:rPr/>
      </w:pPr>
      <w:r>
        <w:rPr/>
        <w:t>Haplogroup Y: *= Females 0=have not been analyzed.</w:t>
      </w:r>
    </w:p>
    <w:p>
      <w:pPr>
        <w:pStyle w:val="Normal"/>
        <w:spacing w:lineRule="auto" w:line="360"/>
        <w:rPr/>
      </w:pPr>
      <w:r>
        <w:rPr/>
        <w:t>Summary Y STR order:</w:t>
      </w:r>
      <w:r>
        <w:rPr>
          <w:i/>
          <w:iCs/>
        </w:rPr>
        <w:t xml:space="preserve"> DYS426</w:t>
      </w:r>
      <w:r>
        <w:rPr/>
        <w:t xml:space="preserve">, </w:t>
      </w:r>
      <w:r>
        <w:rPr>
          <w:i/>
          <w:iCs/>
        </w:rPr>
        <w:t>DYS388, DYS392, DYS439 DYS389I, DYS389II, DYS19, DYS390, DYS391, DYS393, DYS438 and DYS457</w:t>
      </w:r>
      <w:r>
        <w:rPr/>
        <w:t>.</w:t>
      </w:r>
    </w:p>
    <w:p>
      <w:pPr>
        <w:pStyle w:val="Normal"/>
        <w:spacing w:lineRule="auto" w:line="360"/>
        <w:rPr/>
      </w:pPr>
      <w:r>
        <w:rPr/>
        <w:t>Heteroplasmic mtDNA mutations have been ignor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4T11:08:00Z</dcterms:created>
  <dc:creator>Karl Skorecki</dc:creator>
  <dc:description/>
  <cp:keywords/>
  <dc:language>en-US</dc:language>
  <cp:lastModifiedBy>Karl Skorecki</cp:lastModifiedBy>
  <dcterms:modified xsi:type="dcterms:W3CDTF">2008-04-04T11:09:00Z</dcterms:modified>
  <cp:revision>1</cp:revision>
  <dc:subject/>
  <dc:title/>
</cp:coreProperties>
</file>